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F67B1" w14:textId="40151A47" w:rsidR="003A1508" w:rsidRPr="00A30A04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t>S6_</w:t>
      </w:r>
      <w:r w:rsidRPr="00A30A04">
        <w:rPr>
          <w:rFonts w:asciiTheme="minorHAnsi" w:eastAsiaTheme="minorEastAsia" w:hAnsiTheme="minorHAnsi" w:cstheme="minorBidi"/>
          <w:b/>
          <w:bCs/>
          <w:sz w:val="22"/>
          <w:szCs w:val="22"/>
        </w:rPr>
        <w:t>Table</w:t>
      </w: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t>.</w:t>
      </w:r>
      <w:r w:rsidRPr="00A30A04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</w:t>
      </w:r>
      <w:bookmarkStart w:id="0" w:name="_Hlk189064382"/>
      <w:r w:rsidRPr="00A30A04">
        <w:rPr>
          <w:rFonts w:asciiTheme="minorHAnsi" w:eastAsiaTheme="minorEastAsia" w:hAnsiTheme="minorHAnsi" w:cstheme="minorBidi"/>
          <w:b/>
          <w:bCs/>
          <w:sz w:val="22"/>
          <w:szCs w:val="22"/>
        </w:rPr>
        <w:t>Healthy control metadata</w:t>
      </w:r>
      <w:bookmarkEnd w:id="0"/>
    </w:p>
    <w:p w14:paraId="2E29C226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30A0546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0278FD44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 w:rsidRPr="00D63915">
        <w:rPr>
          <w:rFonts w:asciiTheme="minorHAnsi" w:eastAsiaTheme="minorEastAsia" w:hAnsiTheme="minorHAnsi" w:cstheme="minorBidi"/>
          <w:b/>
          <w:bCs/>
          <w:noProof/>
          <w:color w:val="425168"/>
          <w:sz w:val="22"/>
          <w:szCs w:val="22"/>
          <w:lang w:val="en-US" w:eastAsia="en-US"/>
        </w:rPr>
        <w:drawing>
          <wp:inline distT="0" distB="0" distL="0" distR="0" wp14:anchorId="7A8747F4" wp14:editId="32E049DC">
            <wp:extent cx="5731510" cy="2589638"/>
            <wp:effectExtent l="8890" t="0" r="0" b="0"/>
            <wp:docPr id="222825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8254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31510" cy="2589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8BAF8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5C49AECF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1C42F91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2E618486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6E25E105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3E365C93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468A52A3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43910BE2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2E81C0AF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42C9BC69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504DE2E2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5705D0AA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522FE6D" w14:textId="77777777" w:rsidR="003A1508" w:rsidRDefault="003A1508" w:rsidP="003A1508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4D45C209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08"/>
    <w:rsid w:val="00200D76"/>
    <w:rsid w:val="00243E28"/>
    <w:rsid w:val="00385D76"/>
    <w:rsid w:val="003A1508"/>
    <w:rsid w:val="00474778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5A5E"/>
  <w15:chartTrackingRefBased/>
  <w15:docId w15:val="{97A28782-6DB4-4248-B369-4C23FE1E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50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5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5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5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5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5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50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50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50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50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50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5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5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6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1</cp:revision>
  <dcterms:created xsi:type="dcterms:W3CDTF">2026-03-09T12:41:00Z</dcterms:created>
  <dcterms:modified xsi:type="dcterms:W3CDTF">2026-03-09T12:42:00Z</dcterms:modified>
</cp:coreProperties>
</file>